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73FC" w:rsidRPr="002751BD" w:rsidRDefault="002751BD">
      <w:pPr>
        <w:rPr>
          <w:rFonts w:ascii="Times New Roman" w:hAnsi="Times New Roman" w:cs="Times New Roman"/>
          <w:b/>
          <w:sz w:val="24"/>
        </w:rPr>
      </w:pPr>
      <w:r w:rsidRPr="002751BD">
        <w:rPr>
          <w:rFonts w:ascii="Times New Roman" w:hAnsi="Times New Roman" w:cs="Times New Roman"/>
          <w:b/>
          <w:sz w:val="24"/>
        </w:rPr>
        <w:t>S2 Table. Seroprevalence of anti-PT IgG and anti-FHA IgG titers among different age group</w:t>
      </w:r>
      <w:r w:rsidR="006F1AFB">
        <w:rPr>
          <w:rFonts w:ascii="Times New Roman" w:hAnsi="Times New Roman" w:cs="Times New Roman"/>
          <w:b/>
          <w:sz w:val="24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790"/>
        <w:gridCol w:w="270"/>
        <w:gridCol w:w="1696"/>
        <w:gridCol w:w="1418"/>
        <w:gridCol w:w="283"/>
        <w:gridCol w:w="1506"/>
        <w:gridCol w:w="1515"/>
      </w:tblGrid>
      <w:tr w:rsidR="002751BD" w:rsidRPr="002751BD" w:rsidTr="00414A9E"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751BD" w:rsidRPr="00F14A49" w:rsidRDefault="002751BD" w:rsidP="0098302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</w:rPr>
              <w:t>Age group (years)</w:t>
            </w:r>
          </w:p>
        </w:tc>
        <w:tc>
          <w:tcPr>
            <w:tcW w:w="7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751BD" w:rsidRPr="00F14A49" w:rsidRDefault="002751BD" w:rsidP="0098302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:rsidR="002751BD" w:rsidRPr="00F14A49" w:rsidRDefault="002751BD" w:rsidP="0098302F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D" w:rsidRPr="00F14A49" w:rsidRDefault="002751BD" w:rsidP="0098302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lang w:val="fr-FR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lang w:val="fr-FR"/>
              </w:rPr>
              <w:t>Anti-</w:t>
            </w:r>
            <w:r w:rsidRPr="00F14A49">
              <w:rPr>
                <w:rFonts w:ascii="Times New Roman" w:hAnsi="Times New Roman" w:cs="Times New Roman"/>
                <w:iCs/>
                <w:color w:val="000000" w:themeColor="text1"/>
                <w:kern w:val="24"/>
                <w:lang w:val="fr-FR"/>
              </w:rPr>
              <w:t xml:space="preserve">PT </w:t>
            </w:r>
            <w:proofErr w:type="spellStart"/>
            <w:r w:rsidRPr="00F14A49">
              <w:rPr>
                <w:rFonts w:ascii="Times New Roman" w:hAnsi="Times New Roman" w:cs="Times New Roman"/>
                <w:iCs/>
                <w:color w:val="000000" w:themeColor="text1"/>
                <w:kern w:val="24"/>
                <w:lang w:val="fr-FR"/>
              </w:rPr>
              <w:t>IgG</w:t>
            </w:r>
            <w:proofErr w:type="spellEnd"/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lang w:val="fr-FR"/>
              </w:rPr>
              <w:t xml:space="preserve"> </w:t>
            </w:r>
            <w:proofErr w:type="spellStart"/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lang w:val="fr-FR"/>
              </w:rPr>
              <w:t>titer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2751BD" w:rsidRPr="00F14A49" w:rsidRDefault="002751BD" w:rsidP="0098302F">
            <w:pPr>
              <w:jc w:val="center"/>
              <w:rPr>
                <w:rFonts w:ascii="Arial" w:hAnsi="Arial" w:cs="Arial"/>
                <w:color w:val="000000" w:themeColor="text1"/>
                <w:sz w:val="24"/>
                <w:lang w:val="fr-FR"/>
              </w:rPr>
            </w:pPr>
          </w:p>
        </w:tc>
        <w:tc>
          <w:tcPr>
            <w:tcW w:w="30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D" w:rsidRPr="00F14A49" w:rsidRDefault="002751BD" w:rsidP="0098302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lang w:val="fr-FR"/>
              </w:rPr>
              <w:t>Anti-</w:t>
            </w:r>
            <w:r w:rsidRPr="00F14A49">
              <w:rPr>
                <w:rFonts w:ascii="Times New Roman" w:hAnsi="Times New Roman" w:cs="Times New Roman"/>
                <w:iCs/>
                <w:color w:val="000000" w:themeColor="text1"/>
                <w:kern w:val="24"/>
                <w:lang w:val="fr-FR"/>
              </w:rPr>
              <w:t>FHA</w:t>
            </w:r>
            <w:proofErr w:type="spellEnd"/>
            <w:r w:rsidRPr="00F14A49">
              <w:rPr>
                <w:rFonts w:ascii="Times New Roman" w:hAnsi="Times New Roman" w:cs="Times New Roman"/>
                <w:iCs/>
                <w:color w:val="000000" w:themeColor="text1"/>
                <w:kern w:val="24"/>
                <w:lang w:val="fr-FR"/>
              </w:rPr>
              <w:t xml:space="preserve"> </w:t>
            </w:r>
            <w:proofErr w:type="spellStart"/>
            <w:r w:rsidRPr="00F14A49">
              <w:rPr>
                <w:rFonts w:ascii="Times New Roman" w:hAnsi="Times New Roman" w:cs="Times New Roman"/>
                <w:iCs/>
                <w:color w:val="000000" w:themeColor="text1"/>
                <w:kern w:val="24"/>
                <w:lang w:val="fr-FR"/>
              </w:rPr>
              <w:t>IgG</w:t>
            </w:r>
            <w:proofErr w:type="spellEnd"/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lang w:val="fr-FR"/>
              </w:rPr>
              <w:t xml:space="preserve"> </w:t>
            </w:r>
            <w:proofErr w:type="spellStart"/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lang w:val="fr-FR"/>
              </w:rPr>
              <w:t>titers</w:t>
            </w:r>
            <w:proofErr w:type="spellEnd"/>
          </w:p>
        </w:tc>
      </w:tr>
      <w:tr w:rsidR="002751BD" w:rsidRPr="00E22D15" w:rsidTr="00414A9E"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751BD" w:rsidRPr="00F14A49" w:rsidRDefault="002751BD" w:rsidP="0098302F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  <w:lang w:val="fr-FR"/>
              </w:rPr>
            </w:pPr>
          </w:p>
        </w:tc>
        <w:tc>
          <w:tcPr>
            <w:tcW w:w="7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751BD" w:rsidRPr="00F14A49" w:rsidRDefault="002751BD" w:rsidP="0098302F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  <w:lang w:val="fr-FR"/>
              </w:rPr>
            </w:pP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:rsidR="002751BD" w:rsidRPr="00F14A49" w:rsidRDefault="002751BD" w:rsidP="0098302F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  <w:lang w:val="fr-FR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D" w:rsidRPr="00F14A49" w:rsidRDefault="002751BD" w:rsidP="0098302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</w:rPr>
              <w:t>Mean ± 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D" w:rsidRPr="00F14A49" w:rsidRDefault="002751BD" w:rsidP="0098302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</w:rPr>
              <w:t>P value</w:t>
            </w: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position w:val="8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2751BD" w:rsidRPr="00F14A49" w:rsidRDefault="002751BD" w:rsidP="0098302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D" w:rsidRPr="00F14A49" w:rsidRDefault="002751BD" w:rsidP="0098302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</w:rPr>
              <w:t>Mean ± SD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D" w:rsidRPr="00F14A49" w:rsidRDefault="002751BD" w:rsidP="0098302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</w:rPr>
              <w:t>P value</w:t>
            </w: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position w:val="8"/>
                <w:vertAlign w:val="superscript"/>
              </w:rPr>
              <w:t>a</w:t>
            </w:r>
          </w:p>
        </w:tc>
      </w:tr>
      <w:tr w:rsidR="00B6701B" w:rsidRPr="00E22D15" w:rsidTr="002700DF"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B6701B" w:rsidRPr="00F14A49" w:rsidRDefault="00B6701B" w:rsidP="00B6701B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1–</w:t>
            </w:r>
            <w:r w:rsidR="00BD39A8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B6701B" w:rsidRPr="00BD39A8" w:rsidRDefault="00BD39A8" w:rsidP="00B6701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39A8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B6701B" w:rsidRPr="00F14A49" w:rsidRDefault="00B6701B" w:rsidP="00B6701B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B6701B" w:rsidRPr="00F14A49" w:rsidRDefault="00951AF0" w:rsidP="00B67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E63F10">
              <w:rPr>
                <w:rFonts w:ascii="Times New Roman" w:hAnsi="Times New Roman" w:cs="Times New Roman"/>
                <w:sz w:val="24"/>
              </w:rPr>
              <w:t xml:space="preserve">.3 </w:t>
            </w:r>
            <w:r w:rsidR="00E63F10"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E63F10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37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6701B" w:rsidRPr="00F14A49" w:rsidRDefault="00B6701B" w:rsidP="00B6701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4A49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B6701B" w:rsidRPr="00F14A49" w:rsidRDefault="00B6701B" w:rsidP="00B6701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B6701B" w:rsidRPr="00F14A49" w:rsidRDefault="00E63F10" w:rsidP="00B67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6.2 </w:t>
            </w: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31.6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B6701B" w:rsidRPr="00F14A49" w:rsidRDefault="00B6701B" w:rsidP="00B6701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4A49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695033" w:rsidRPr="00E22D15" w:rsidTr="002D5028">
        <w:tc>
          <w:tcPr>
            <w:tcW w:w="135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</w:rPr>
              <w:t>3</w:t>
            </w: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5</w:t>
            </w:r>
          </w:p>
        </w:tc>
        <w:tc>
          <w:tcPr>
            <w:tcW w:w="790" w:type="dxa"/>
            <w:vAlign w:val="center"/>
          </w:tcPr>
          <w:p w:rsidR="00695033" w:rsidRPr="00BD39A8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D39A8">
              <w:rPr>
                <w:rFonts w:ascii="Times New Roman" w:hAnsi="Times New Roman" w:cs="Times New Roman"/>
                <w:color w:val="000000" w:themeColor="text1"/>
                <w:kern w:val="24"/>
              </w:rPr>
              <w:t>17</w:t>
            </w:r>
          </w:p>
        </w:tc>
        <w:tc>
          <w:tcPr>
            <w:tcW w:w="270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696" w:type="dxa"/>
          </w:tcPr>
          <w:p w:rsidR="00695033" w:rsidRPr="00F14A49" w:rsidRDefault="00E63F10" w:rsidP="0069503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9.1 </w:t>
            </w: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31.1</w:t>
            </w:r>
          </w:p>
        </w:tc>
        <w:tc>
          <w:tcPr>
            <w:tcW w:w="1418" w:type="dxa"/>
          </w:tcPr>
          <w:p w:rsidR="00695033" w:rsidRPr="00C17FA4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FA4">
              <w:rPr>
                <w:rFonts w:ascii="Times New Roman" w:hAnsi="Times New Roman" w:cs="Times New Roman"/>
                <w:sz w:val="24"/>
              </w:rPr>
              <w:t>&lt;</w:t>
            </w:r>
            <w:r w:rsidR="0051094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17FA4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83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6" w:type="dxa"/>
          </w:tcPr>
          <w:p w:rsidR="00695033" w:rsidRPr="00F14A49" w:rsidRDefault="00E63F10" w:rsidP="0069503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3.3 </w:t>
            </w: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34.6</w:t>
            </w:r>
          </w:p>
        </w:tc>
        <w:tc>
          <w:tcPr>
            <w:tcW w:w="1515" w:type="dxa"/>
          </w:tcPr>
          <w:p w:rsidR="00695033" w:rsidRPr="00695033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95033" w:rsidRPr="00E22D15" w:rsidTr="002D5028">
        <w:tc>
          <w:tcPr>
            <w:tcW w:w="135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6–10</w:t>
            </w:r>
          </w:p>
        </w:tc>
        <w:tc>
          <w:tcPr>
            <w:tcW w:w="79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</w:rPr>
              <w:t>39</w:t>
            </w:r>
          </w:p>
        </w:tc>
        <w:tc>
          <w:tcPr>
            <w:tcW w:w="270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69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5.9 ± 99.9</w:t>
            </w:r>
          </w:p>
        </w:tc>
        <w:tc>
          <w:tcPr>
            <w:tcW w:w="1418" w:type="dxa"/>
          </w:tcPr>
          <w:p w:rsidR="00695033" w:rsidRDefault="00695033" w:rsidP="00695033">
            <w:pPr>
              <w:jc w:val="center"/>
            </w:pPr>
            <w:r w:rsidRPr="00A812EA">
              <w:rPr>
                <w:rFonts w:ascii="Times New Roman" w:hAnsi="Times New Roman" w:cs="Times New Roman"/>
                <w:sz w:val="24"/>
              </w:rPr>
              <w:t>&lt;</w:t>
            </w:r>
            <w:r w:rsidR="0051094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812E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83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8.3 ± 50.8</w:t>
            </w:r>
          </w:p>
        </w:tc>
        <w:tc>
          <w:tcPr>
            <w:tcW w:w="1515" w:type="dxa"/>
          </w:tcPr>
          <w:p w:rsidR="00695033" w:rsidRDefault="00695033" w:rsidP="00695033">
            <w:pPr>
              <w:jc w:val="center"/>
            </w:pPr>
            <w:r w:rsidRPr="0010264C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95033" w:rsidRPr="00E22D15" w:rsidTr="00866062">
        <w:tc>
          <w:tcPr>
            <w:tcW w:w="135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11–15</w:t>
            </w:r>
          </w:p>
        </w:tc>
        <w:tc>
          <w:tcPr>
            <w:tcW w:w="79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</w:rPr>
              <w:t>43</w:t>
            </w:r>
          </w:p>
        </w:tc>
        <w:tc>
          <w:tcPr>
            <w:tcW w:w="270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69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1.6 ± 26.5</w:t>
            </w:r>
          </w:p>
        </w:tc>
        <w:tc>
          <w:tcPr>
            <w:tcW w:w="1418" w:type="dxa"/>
          </w:tcPr>
          <w:p w:rsidR="00695033" w:rsidRDefault="00695033" w:rsidP="00695033">
            <w:pPr>
              <w:jc w:val="center"/>
            </w:pPr>
            <w:r w:rsidRPr="00A812EA">
              <w:rPr>
                <w:rFonts w:ascii="Times New Roman" w:hAnsi="Times New Roman" w:cs="Times New Roman"/>
                <w:sz w:val="24"/>
              </w:rPr>
              <w:t>&lt;</w:t>
            </w:r>
            <w:r w:rsidR="0051094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812E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83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6.0 ± 86.0</w:t>
            </w:r>
          </w:p>
        </w:tc>
        <w:tc>
          <w:tcPr>
            <w:tcW w:w="1515" w:type="dxa"/>
          </w:tcPr>
          <w:p w:rsidR="00695033" w:rsidRDefault="00695033" w:rsidP="00695033">
            <w:pPr>
              <w:jc w:val="center"/>
            </w:pPr>
            <w:r w:rsidRPr="0010264C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95033" w:rsidRPr="00E22D15" w:rsidTr="00866062">
        <w:tc>
          <w:tcPr>
            <w:tcW w:w="135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16–20</w:t>
            </w:r>
          </w:p>
        </w:tc>
        <w:tc>
          <w:tcPr>
            <w:tcW w:w="79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</w:rPr>
              <w:t>34</w:t>
            </w:r>
          </w:p>
        </w:tc>
        <w:tc>
          <w:tcPr>
            <w:tcW w:w="270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69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7.6 ± 20.8</w:t>
            </w:r>
          </w:p>
        </w:tc>
        <w:tc>
          <w:tcPr>
            <w:tcW w:w="1418" w:type="dxa"/>
          </w:tcPr>
          <w:p w:rsidR="00695033" w:rsidRDefault="00695033" w:rsidP="00695033">
            <w:pPr>
              <w:jc w:val="center"/>
            </w:pPr>
            <w:r w:rsidRPr="00A812EA">
              <w:rPr>
                <w:rFonts w:ascii="Times New Roman" w:hAnsi="Times New Roman" w:cs="Times New Roman"/>
                <w:sz w:val="24"/>
              </w:rPr>
              <w:t>&lt;</w:t>
            </w:r>
            <w:r w:rsidR="0051094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812E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83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7.0 ± 47.2</w:t>
            </w:r>
          </w:p>
        </w:tc>
        <w:tc>
          <w:tcPr>
            <w:tcW w:w="1515" w:type="dxa"/>
          </w:tcPr>
          <w:p w:rsidR="00695033" w:rsidRDefault="00695033" w:rsidP="00695033">
            <w:pPr>
              <w:jc w:val="center"/>
            </w:pPr>
            <w:r w:rsidRPr="0010264C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95033" w:rsidRPr="00E22D15" w:rsidTr="00866062">
        <w:tc>
          <w:tcPr>
            <w:tcW w:w="135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21–25</w:t>
            </w:r>
          </w:p>
        </w:tc>
        <w:tc>
          <w:tcPr>
            <w:tcW w:w="79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</w:rPr>
              <w:t>39</w:t>
            </w:r>
          </w:p>
        </w:tc>
        <w:tc>
          <w:tcPr>
            <w:tcW w:w="270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69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7.7 ± 20.5</w:t>
            </w:r>
          </w:p>
        </w:tc>
        <w:tc>
          <w:tcPr>
            <w:tcW w:w="1418" w:type="dxa"/>
          </w:tcPr>
          <w:p w:rsidR="00695033" w:rsidRDefault="00695033" w:rsidP="00695033">
            <w:pPr>
              <w:jc w:val="center"/>
            </w:pPr>
            <w:r w:rsidRPr="00D426BA">
              <w:rPr>
                <w:rFonts w:ascii="Times New Roman" w:hAnsi="Times New Roman" w:cs="Times New Roman"/>
                <w:sz w:val="24"/>
              </w:rPr>
              <w:t>&lt;</w:t>
            </w:r>
            <w:r w:rsidR="0051094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426B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83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8.9 ± 39.2</w:t>
            </w:r>
          </w:p>
        </w:tc>
        <w:tc>
          <w:tcPr>
            <w:tcW w:w="1515" w:type="dxa"/>
          </w:tcPr>
          <w:p w:rsidR="00695033" w:rsidRDefault="00695033" w:rsidP="00695033">
            <w:pPr>
              <w:jc w:val="center"/>
            </w:pPr>
            <w:r w:rsidRPr="0010264C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95033" w:rsidRPr="00E22D15" w:rsidTr="00866062">
        <w:tc>
          <w:tcPr>
            <w:tcW w:w="135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26–30</w:t>
            </w:r>
          </w:p>
        </w:tc>
        <w:tc>
          <w:tcPr>
            <w:tcW w:w="79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8</w:t>
            </w:r>
          </w:p>
        </w:tc>
        <w:tc>
          <w:tcPr>
            <w:tcW w:w="270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69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6.7 ± 14.9</w:t>
            </w:r>
          </w:p>
        </w:tc>
        <w:tc>
          <w:tcPr>
            <w:tcW w:w="1418" w:type="dxa"/>
          </w:tcPr>
          <w:p w:rsidR="00695033" w:rsidRDefault="00695033" w:rsidP="00695033">
            <w:pPr>
              <w:jc w:val="center"/>
            </w:pPr>
            <w:r w:rsidRPr="00D426BA">
              <w:rPr>
                <w:rFonts w:ascii="Times New Roman" w:hAnsi="Times New Roman" w:cs="Times New Roman"/>
                <w:sz w:val="24"/>
              </w:rPr>
              <w:t>&lt;</w:t>
            </w:r>
            <w:r w:rsidR="0051094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426B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83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2.8 ± 25.1</w:t>
            </w:r>
          </w:p>
        </w:tc>
        <w:tc>
          <w:tcPr>
            <w:tcW w:w="1515" w:type="dxa"/>
          </w:tcPr>
          <w:p w:rsidR="00695033" w:rsidRDefault="00695033" w:rsidP="00695033">
            <w:pPr>
              <w:jc w:val="center"/>
            </w:pPr>
            <w:r w:rsidRPr="0010264C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95033" w:rsidRPr="00E22D15" w:rsidTr="00866062">
        <w:tc>
          <w:tcPr>
            <w:tcW w:w="135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1–35</w:t>
            </w:r>
          </w:p>
        </w:tc>
        <w:tc>
          <w:tcPr>
            <w:tcW w:w="79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5</w:t>
            </w:r>
          </w:p>
        </w:tc>
        <w:tc>
          <w:tcPr>
            <w:tcW w:w="270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69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8.4 ± 27.2</w:t>
            </w:r>
          </w:p>
        </w:tc>
        <w:tc>
          <w:tcPr>
            <w:tcW w:w="1418" w:type="dxa"/>
          </w:tcPr>
          <w:p w:rsidR="00695033" w:rsidRDefault="00695033" w:rsidP="00695033">
            <w:pPr>
              <w:jc w:val="center"/>
            </w:pPr>
            <w:r w:rsidRPr="00D426BA">
              <w:rPr>
                <w:rFonts w:ascii="Times New Roman" w:hAnsi="Times New Roman" w:cs="Times New Roman"/>
                <w:sz w:val="24"/>
              </w:rPr>
              <w:t>&lt;</w:t>
            </w:r>
            <w:r w:rsidR="0051094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426B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83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4.0 ± 31.2</w:t>
            </w:r>
          </w:p>
        </w:tc>
        <w:tc>
          <w:tcPr>
            <w:tcW w:w="1515" w:type="dxa"/>
          </w:tcPr>
          <w:p w:rsidR="00695033" w:rsidRDefault="00695033" w:rsidP="00695033">
            <w:pPr>
              <w:jc w:val="center"/>
            </w:pPr>
            <w:r w:rsidRPr="0010264C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95033" w:rsidRPr="00E22D15" w:rsidTr="00866062">
        <w:tc>
          <w:tcPr>
            <w:tcW w:w="135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6–40</w:t>
            </w:r>
          </w:p>
        </w:tc>
        <w:tc>
          <w:tcPr>
            <w:tcW w:w="79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42</w:t>
            </w:r>
          </w:p>
        </w:tc>
        <w:tc>
          <w:tcPr>
            <w:tcW w:w="270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69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6.7 ± 19.7</w:t>
            </w:r>
          </w:p>
        </w:tc>
        <w:tc>
          <w:tcPr>
            <w:tcW w:w="1418" w:type="dxa"/>
          </w:tcPr>
          <w:p w:rsidR="00695033" w:rsidRDefault="00695033" w:rsidP="00695033">
            <w:pPr>
              <w:jc w:val="center"/>
            </w:pPr>
            <w:r w:rsidRPr="00D426BA">
              <w:rPr>
                <w:rFonts w:ascii="Times New Roman" w:hAnsi="Times New Roman" w:cs="Times New Roman"/>
                <w:sz w:val="24"/>
              </w:rPr>
              <w:t>&lt;</w:t>
            </w:r>
            <w:r w:rsidR="0051094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426B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83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3.4 ± 23.3</w:t>
            </w:r>
          </w:p>
        </w:tc>
        <w:tc>
          <w:tcPr>
            <w:tcW w:w="1515" w:type="dxa"/>
          </w:tcPr>
          <w:p w:rsidR="00695033" w:rsidRDefault="00695033" w:rsidP="00695033">
            <w:pPr>
              <w:jc w:val="center"/>
            </w:pPr>
            <w:r w:rsidRPr="0010264C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95033" w:rsidRPr="00E22D15" w:rsidTr="00866062">
        <w:tc>
          <w:tcPr>
            <w:tcW w:w="135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41–45</w:t>
            </w:r>
          </w:p>
        </w:tc>
        <w:tc>
          <w:tcPr>
            <w:tcW w:w="79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43</w:t>
            </w:r>
          </w:p>
        </w:tc>
        <w:tc>
          <w:tcPr>
            <w:tcW w:w="270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69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9.6 ± 65.9</w:t>
            </w:r>
          </w:p>
        </w:tc>
        <w:tc>
          <w:tcPr>
            <w:tcW w:w="1418" w:type="dxa"/>
          </w:tcPr>
          <w:p w:rsidR="00695033" w:rsidRDefault="00695033" w:rsidP="00695033">
            <w:pPr>
              <w:jc w:val="center"/>
            </w:pPr>
            <w:r w:rsidRPr="00D426BA">
              <w:rPr>
                <w:rFonts w:ascii="Times New Roman" w:hAnsi="Times New Roman" w:cs="Times New Roman"/>
                <w:sz w:val="24"/>
              </w:rPr>
              <w:t>&lt;</w:t>
            </w:r>
            <w:r w:rsidR="0051094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426B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83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0.8 ± 31.3</w:t>
            </w:r>
          </w:p>
        </w:tc>
        <w:tc>
          <w:tcPr>
            <w:tcW w:w="1515" w:type="dxa"/>
          </w:tcPr>
          <w:p w:rsidR="00695033" w:rsidRDefault="00695033" w:rsidP="00695033">
            <w:pPr>
              <w:jc w:val="center"/>
            </w:pPr>
            <w:r w:rsidRPr="0010264C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95033" w:rsidRPr="00E22D15" w:rsidTr="00866062">
        <w:tc>
          <w:tcPr>
            <w:tcW w:w="135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46–50</w:t>
            </w:r>
          </w:p>
        </w:tc>
        <w:tc>
          <w:tcPr>
            <w:tcW w:w="79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4</w:t>
            </w:r>
          </w:p>
        </w:tc>
        <w:tc>
          <w:tcPr>
            <w:tcW w:w="270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69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0.0 ± 34.9</w:t>
            </w:r>
          </w:p>
        </w:tc>
        <w:tc>
          <w:tcPr>
            <w:tcW w:w="1418" w:type="dxa"/>
          </w:tcPr>
          <w:p w:rsidR="00695033" w:rsidRPr="00C17FA4" w:rsidRDefault="00E55A60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s</w:t>
            </w:r>
          </w:p>
        </w:tc>
        <w:tc>
          <w:tcPr>
            <w:tcW w:w="283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7.6 ± 76.2</w:t>
            </w:r>
          </w:p>
        </w:tc>
        <w:tc>
          <w:tcPr>
            <w:tcW w:w="1515" w:type="dxa"/>
          </w:tcPr>
          <w:p w:rsidR="00695033" w:rsidRDefault="00695033" w:rsidP="00695033">
            <w:pPr>
              <w:jc w:val="center"/>
            </w:pPr>
            <w:r w:rsidRPr="0010264C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95033" w:rsidRPr="00E22D15" w:rsidTr="002D5028">
        <w:tc>
          <w:tcPr>
            <w:tcW w:w="135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51–55</w:t>
            </w:r>
          </w:p>
        </w:tc>
        <w:tc>
          <w:tcPr>
            <w:tcW w:w="79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9</w:t>
            </w:r>
          </w:p>
        </w:tc>
        <w:tc>
          <w:tcPr>
            <w:tcW w:w="270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69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5.1 ± 16.6</w:t>
            </w:r>
          </w:p>
        </w:tc>
        <w:tc>
          <w:tcPr>
            <w:tcW w:w="1418" w:type="dxa"/>
          </w:tcPr>
          <w:p w:rsidR="00695033" w:rsidRDefault="00695033" w:rsidP="00695033">
            <w:pPr>
              <w:jc w:val="center"/>
            </w:pPr>
            <w:r w:rsidRPr="0080292A">
              <w:rPr>
                <w:rFonts w:ascii="Times New Roman" w:hAnsi="Times New Roman" w:cs="Times New Roman"/>
                <w:sz w:val="24"/>
              </w:rPr>
              <w:t>&lt;</w:t>
            </w:r>
            <w:r w:rsidR="0051094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0292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83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5.0 ± 25.5</w:t>
            </w:r>
          </w:p>
        </w:tc>
        <w:tc>
          <w:tcPr>
            <w:tcW w:w="1515" w:type="dxa"/>
          </w:tcPr>
          <w:p w:rsidR="00695033" w:rsidRPr="00695033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95033">
              <w:rPr>
                <w:rFonts w:ascii="Times New Roman" w:hAnsi="Times New Roman" w:cs="Times New Roman"/>
                <w:sz w:val="24"/>
              </w:rPr>
              <w:t>0.039</w:t>
            </w:r>
          </w:p>
        </w:tc>
      </w:tr>
      <w:tr w:rsidR="00695033" w:rsidRPr="00E22D15" w:rsidTr="002D5028">
        <w:tc>
          <w:tcPr>
            <w:tcW w:w="135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56–60</w:t>
            </w:r>
          </w:p>
        </w:tc>
        <w:tc>
          <w:tcPr>
            <w:tcW w:w="790" w:type="dxa"/>
            <w:vAlign w:val="center"/>
          </w:tcPr>
          <w:p w:rsidR="00695033" w:rsidRPr="00F14A49" w:rsidRDefault="00695033" w:rsidP="0069503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14A49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7</w:t>
            </w:r>
          </w:p>
        </w:tc>
        <w:tc>
          <w:tcPr>
            <w:tcW w:w="270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69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3.9 ± 16.1</w:t>
            </w:r>
          </w:p>
        </w:tc>
        <w:tc>
          <w:tcPr>
            <w:tcW w:w="1418" w:type="dxa"/>
          </w:tcPr>
          <w:p w:rsidR="00695033" w:rsidRDefault="00695033" w:rsidP="00695033">
            <w:pPr>
              <w:jc w:val="center"/>
            </w:pPr>
            <w:r w:rsidRPr="0080292A">
              <w:rPr>
                <w:rFonts w:ascii="Times New Roman" w:hAnsi="Times New Roman" w:cs="Times New Roman"/>
                <w:sz w:val="24"/>
              </w:rPr>
              <w:t>&lt;</w:t>
            </w:r>
            <w:r w:rsidR="0051094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0292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83" w:type="dxa"/>
            <w:vAlign w:val="center"/>
          </w:tcPr>
          <w:p w:rsidR="00695033" w:rsidRPr="00F14A49" w:rsidRDefault="00695033" w:rsidP="0069503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6" w:type="dxa"/>
          </w:tcPr>
          <w:p w:rsidR="00695033" w:rsidRPr="00F14A49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A4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5.3 ± 22.9</w:t>
            </w:r>
          </w:p>
        </w:tc>
        <w:tc>
          <w:tcPr>
            <w:tcW w:w="1515" w:type="dxa"/>
          </w:tcPr>
          <w:p w:rsidR="00695033" w:rsidRPr="00695033" w:rsidRDefault="00695033" w:rsidP="00695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264C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</w:tbl>
    <w:p w:rsidR="00955307" w:rsidRPr="00955307" w:rsidRDefault="00955307" w:rsidP="002751BD">
      <w:pPr>
        <w:widowControl/>
        <w:spacing w:line="480" w:lineRule="auto"/>
        <w:ind w:left="120" w:hangingChars="50" w:hanging="12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55307">
        <w:rPr>
          <w:rFonts w:ascii="Times New Roman" w:hAnsi="Times New Roman" w:cs="Times New Roman" w:hint="eastAsia"/>
          <w:color w:val="000000" w:themeColor="text1"/>
          <w:sz w:val="24"/>
        </w:rPr>
        <w:t>N</w:t>
      </w:r>
      <w:r w:rsidRPr="00955307">
        <w:rPr>
          <w:rFonts w:ascii="Times New Roman" w:hAnsi="Times New Roman" w:cs="Times New Roman"/>
          <w:color w:val="000000" w:themeColor="text1"/>
          <w:sz w:val="24"/>
        </w:rPr>
        <w:t>OTE</w:t>
      </w:r>
      <w:r>
        <w:rPr>
          <w:rFonts w:ascii="Times New Roman" w:hAnsi="Times New Roman" w:cs="Times New Roman"/>
          <w:color w:val="000000" w:themeColor="text1"/>
          <w:sz w:val="24"/>
        </w:rPr>
        <w:t>. Antibody titers are represented in IU/ml.</w:t>
      </w:r>
    </w:p>
    <w:p w:rsidR="000E405E" w:rsidRPr="005C1030" w:rsidRDefault="002751BD" w:rsidP="005C1030">
      <w:pPr>
        <w:widowControl/>
        <w:spacing w:line="480" w:lineRule="auto"/>
        <w:ind w:left="120" w:hangingChars="50" w:hanging="120"/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2751BD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2751BD">
        <w:rPr>
          <w:rFonts w:ascii="Times New Roman" w:hAnsi="Times New Roman" w:cs="Times New Roman"/>
          <w:color w:val="000000" w:themeColor="text1"/>
          <w:sz w:val="24"/>
        </w:rPr>
        <w:t xml:space="preserve"> Dunn’s multiple comparison test; </w:t>
      </w:r>
      <w:r w:rsidR="006F1AFB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2751BD">
        <w:rPr>
          <w:rFonts w:ascii="Times New Roman" w:hAnsi="Times New Roman" w:cs="Times New Roman"/>
          <w:color w:val="000000" w:themeColor="text1"/>
          <w:sz w:val="24"/>
        </w:rPr>
        <w:t>1–</w:t>
      </w:r>
      <w:r w:rsidR="00BD71D8">
        <w:rPr>
          <w:rFonts w:ascii="Times New Roman" w:hAnsi="Times New Roman" w:cs="Times New Roman"/>
          <w:color w:val="000000" w:themeColor="text1"/>
          <w:sz w:val="24"/>
        </w:rPr>
        <w:t>2</w:t>
      </w:r>
      <w:r w:rsidRPr="002751BD">
        <w:rPr>
          <w:rFonts w:ascii="Times New Roman" w:hAnsi="Times New Roman" w:cs="Times New Roman"/>
          <w:color w:val="000000" w:themeColor="text1"/>
          <w:sz w:val="24"/>
        </w:rPr>
        <w:t xml:space="preserve"> years age group was used as a control group for comparison. Significant at P value</w:t>
      </w:r>
      <w:r w:rsidRPr="002751BD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2751BD">
        <w:rPr>
          <w:rFonts w:ascii="Times New Roman" w:hAnsi="Times New Roman" w:cs="Times New Roman"/>
          <w:color w:val="000000" w:themeColor="text1"/>
          <w:sz w:val="24"/>
        </w:rPr>
        <w:t>&lt; 0.05, ns: not significant.</w:t>
      </w:r>
      <w:bookmarkStart w:id="0" w:name="_GoBack"/>
      <w:bookmarkEnd w:id="0"/>
    </w:p>
    <w:sectPr w:rsidR="000E405E" w:rsidRPr="005C1030" w:rsidSect="002751BD">
      <w:pgSz w:w="15840" w:h="1224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673403"/>
    <w:multiLevelType w:val="hybridMultilevel"/>
    <w:tmpl w:val="0B96BA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1BD"/>
    <w:rsid w:val="00022407"/>
    <w:rsid w:val="0003415D"/>
    <w:rsid w:val="0004704F"/>
    <w:rsid w:val="00054175"/>
    <w:rsid w:val="00075690"/>
    <w:rsid w:val="00094801"/>
    <w:rsid w:val="000E405E"/>
    <w:rsid w:val="00135FBA"/>
    <w:rsid w:val="00147567"/>
    <w:rsid w:val="001553F0"/>
    <w:rsid w:val="00172424"/>
    <w:rsid w:val="001B1A86"/>
    <w:rsid w:val="001B3DA0"/>
    <w:rsid w:val="001C30FF"/>
    <w:rsid w:val="002031D9"/>
    <w:rsid w:val="00240093"/>
    <w:rsid w:val="002601FA"/>
    <w:rsid w:val="00263E9B"/>
    <w:rsid w:val="002751BD"/>
    <w:rsid w:val="002A6F7B"/>
    <w:rsid w:val="002C1F5C"/>
    <w:rsid w:val="002F4B90"/>
    <w:rsid w:val="00322050"/>
    <w:rsid w:val="003236DE"/>
    <w:rsid w:val="003246BE"/>
    <w:rsid w:val="00335ADB"/>
    <w:rsid w:val="00380319"/>
    <w:rsid w:val="003D6B84"/>
    <w:rsid w:val="00414A9E"/>
    <w:rsid w:val="00421D42"/>
    <w:rsid w:val="00441168"/>
    <w:rsid w:val="0045620A"/>
    <w:rsid w:val="00496E5B"/>
    <w:rsid w:val="004A672D"/>
    <w:rsid w:val="004B0457"/>
    <w:rsid w:val="004B6D46"/>
    <w:rsid w:val="004B7665"/>
    <w:rsid w:val="004C3EA0"/>
    <w:rsid w:val="004C4BF7"/>
    <w:rsid w:val="004E1F17"/>
    <w:rsid w:val="004E20DB"/>
    <w:rsid w:val="004F4CD0"/>
    <w:rsid w:val="00510941"/>
    <w:rsid w:val="005120AF"/>
    <w:rsid w:val="00516A5C"/>
    <w:rsid w:val="00521994"/>
    <w:rsid w:val="005842BB"/>
    <w:rsid w:val="005A1BA3"/>
    <w:rsid w:val="005A4F46"/>
    <w:rsid w:val="005B2D23"/>
    <w:rsid w:val="005C1030"/>
    <w:rsid w:val="005D181B"/>
    <w:rsid w:val="005F2282"/>
    <w:rsid w:val="00630195"/>
    <w:rsid w:val="00646DE7"/>
    <w:rsid w:val="00690254"/>
    <w:rsid w:val="00695033"/>
    <w:rsid w:val="006D10E6"/>
    <w:rsid w:val="006D65CC"/>
    <w:rsid w:val="006D6714"/>
    <w:rsid w:val="006F1AFB"/>
    <w:rsid w:val="006F3AD0"/>
    <w:rsid w:val="00706687"/>
    <w:rsid w:val="007519EC"/>
    <w:rsid w:val="007569A2"/>
    <w:rsid w:val="00760FB0"/>
    <w:rsid w:val="00792F8F"/>
    <w:rsid w:val="007C79DF"/>
    <w:rsid w:val="00831110"/>
    <w:rsid w:val="00841E3C"/>
    <w:rsid w:val="008B4A5C"/>
    <w:rsid w:val="008B7430"/>
    <w:rsid w:val="008D73FC"/>
    <w:rsid w:val="008E5DB9"/>
    <w:rsid w:val="008F0139"/>
    <w:rsid w:val="00900ED4"/>
    <w:rsid w:val="00921E14"/>
    <w:rsid w:val="00940EEA"/>
    <w:rsid w:val="00951AF0"/>
    <w:rsid w:val="00954F81"/>
    <w:rsid w:val="00955307"/>
    <w:rsid w:val="00980358"/>
    <w:rsid w:val="009840B4"/>
    <w:rsid w:val="00986AF4"/>
    <w:rsid w:val="009D6CA2"/>
    <w:rsid w:val="009F2B8F"/>
    <w:rsid w:val="00A0208E"/>
    <w:rsid w:val="00A4082E"/>
    <w:rsid w:val="00A479F5"/>
    <w:rsid w:val="00A56ECF"/>
    <w:rsid w:val="00AD263E"/>
    <w:rsid w:val="00AD3A2E"/>
    <w:rsid w:val="00AF5F2B"/>
    <w:rsid w:val="00B02CDC"/>
    <w:rsid w:val="00B06291"/>
    <w:rsid w:val="00B12413"/>
    <w:rsid w:val="00B33D96"/>
    <w:rsid w:val="00B44003"/>
    <w:rsid w:val="00B46946"/>
    <w:rsid w:val="00B6701B"/>
    <w:rsid w:val="00B77D8E"/>
    <w:rsid w:val="00BB477F"/>
    <w:rsid w:val="00BD39A8"/>
    <w:rsid w:val="00BD71D8"/>
    <w:rsid w:val="00BE2B3E"/>
    <w:rsid w:val="00BE5EFF"/>
    <w:rsid w:val="00BF2509"/>
    <w:rsid w:val="00C17FA4"/>
    <w:rsid w:val="00C32AB0"/>
    <w:rsid w:val="00C446FB"/>
    <w:rsid w:val="00C53953"/>
    <w:rsid w:val="00C65E78"/>
    <w:rsid w:val="00CB1413"/>
    <w:rsid w:val="00DA54E5"/>
    <w:rsid w:val="00DB36F8"/>
    <w:rsid w:val="00DD12FC"/>
    <w:rsid w:val="00DD7125"/>
    <w:rsid w:val="00E13023"/>
    <w:rsid w:val="00E2138F"/>
    <w:rsid w:val="00E4059E"/>
    <w:rsid w:val="00E55074"/>
    <w:rsid w:val="00E55A60"/>
    <w:rsid w:val="00E631DB"/>
    <w:rsid w:val="00E63F10"/>
    <w:rsid w:val="00E65FA2"/>
    <w:rsid w:val="00EA6C73"/>
    <w:rsid w:val="00EC68FB"/>
    <w:rsid w:val="00EC7F29"/>
    <w:rsid w:val="00EE7CBF"/>
    <w:rsid w:val="00F14A49"/>
    <w:rsid w:val="00F15BA1"/>
    <w:rsid w:val="00F1738E"/>
    <w:rsid w:val="00F36711"/>
    <w:rsid w:val="00F47D20"/>
    <w:rsid w:val="00F65A45"/>
    <w:rsid w:val="00FA258B"/>
    <w:rsid w:val="00FB4820"/>
    <w:rsid w:val="00FD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72A1F1"/>
  <w15:chartTrackingRefBased/>
  <w15:docId w15:val="{B4AD5EDD-9519-EE4F-8AB8-F214D7F48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2751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BD39A8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D39A8"/>
    <w:rPr>
      <w:rFonts w:ascii="ＭＳ 明朝" w:eastAsia="ＭＳ 明朝"/>
      <w:sz w:val="18"/>
      <w:szCs w:val="18"/>
    </w:rPr>
  </w:style>
  <w:style w:type="paragraph" w:styleId="a6">
    <w:name w:val="List Paragraph"/>
    <w:basedOn w:val="a"/>
    <w:uiPriority w:val="34"/>
    <w:qFormat/>
    <w:rsid w:val="000E405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 Otsuka</dc:creator>
  <cp:keywords/>
  <dc:description/>
  <cp:lastModifiedBy>Nao Otsuka</cp:lastModifiedBy>
  <cp:revision>18</cp:revision>
  <dcterms:created xsi:type="dcterms:W3CDTF">2019-02-26T01:36:00Z</dcterms:created>
  <dcterms:modified xsi:type="dcterms:W3CDTF">2019-06-14T00:51:00Z</dcterms:modified>
</cp:coreProperties>
</file>